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A9B1C" w14:textId="77777777" w:rsidR="00D207C5" w:rsidRPr="00CC4817" w:rsidRDefault="00D207C5" w:rsidP="00D207C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C4817">
        <w:rPr>
          <w:rFonts w:ascii="Times New Roman" w:hAnsi="Times New Roman" w:cs="Times New Roman"/>
          <w:color w:val="000000" w:themeColor="text1"/>
          <w:lang w:val="en-GB"/>
        </w:rPr>
        <w:t>Table S2 Perceived harmfulness towards branded and plain packs by socio-demographics and smoking status in adult smokers (N=1256)</w:t>
      </w:r>
    </w:p>
    <w:tbl>
      <w:tblPr>
        <w:tblW w:w="16116" w:type="dxa"/>
        <w:tblInd w:w="-1134" w:type="dxa"/>
        <w:tblLook w:val="04A0" w:firstRow="1" w:lastRow="0" w:firstColumn="1" w:lastColumn="0" w:noHBand="0" w:noVBand="1"/>
      </w:tblPr>
      <w:tblGrid>
        <w:gridCol w:w="2409"/>
        <w:gridCol w:w="567"/>
        <w:gridCol w:w="1292"/>
        <w:gridCol w:w="567"/>
        <w:gridCol w:w="1292"/>
        <w:gridCol w:w="851"/>
        <w:gridCol w:w="567"/>
        <w:gridCol w:w="1292"/>
        <w:gridCol w:w="567"/>
        <w:gridCol w:w="1292"/>
        <w:gridCol w:w="850"/>
        <w:gridCol w:w="567"/>
        <w:gridCol w:w="1292"/>
        <w:gridCol w:w="567"/>
        <w:gridCol w:w="1292"/>
        <w:gridCol w:w="852"/>
      </w:tblGrid>
      <w:tr w:rsidR="00D207C5" w:rsidRPr="00CC4817" w14:paraId="588EA771" w14:textId="77777777" w:rsidTr="00B75EAC">
        <w:trPr>
          <w:trHeight w:val="1131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D6F04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D88E82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erceived health warnings on branded packs as more salient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F428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erceived health warnings on plain packs were more sal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E8733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98B89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sociated plain packs with the harm of smoking more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EEF1E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d not associate plain packs with the harm of smoking m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3C3958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4BDE4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sociated plain packs with more serious health risk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9BA7F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d not associate plain packs with more serious health risk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C872B2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D207C5" w:rsidRPr="00CC4817" w14:paraId="0D892298" w14:textId="77777777" w:rsidTr="00B75EAC">
        <w:trPr>
          <w:trHeight w:val="317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A900F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73592D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5065C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5D6B4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E9FA9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3EF3E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 value 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31FD39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05064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CE6AA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DF07A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549D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 value 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15F85F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A3370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833A1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8A52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49B5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 value 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D207C5" w:rsidRPr="00CC4817" w14:paraId="003CBA1F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D298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9C05F4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D61B2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9AD7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0E38F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6AE4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39B982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E7B88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5D8F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0426E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16E9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FCA7F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58EF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A95C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21E9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D1C8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0849D47D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DE86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Ma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B19B6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4067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94F6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847D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99F2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B9BB25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6D57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8A9F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D8A9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A106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6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2051C7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0AB5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8DF8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2F74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47CF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630</w:t>
            </w:r>
          </w:p>
        </w:tc>
      </w:tr>
      <w:tr w:rsidR="00D207C5" w:rsidRPr="00CC4817" w14:paraId="5B62AE9C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75F6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DF1AD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54D9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FAA5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6ED2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4BC5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8B976C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D58E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75AE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6F50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2244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D663D0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0778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6808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CEED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2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3925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402DDC28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72C2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2C5F6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4037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52C3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F1BB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7298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B31D98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382B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B4D0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6BA3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2C46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C6210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EC40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2B4A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862E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6E64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67A09994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CF9C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-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2206EC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6EA1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5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E47D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80A9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4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BB8E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A1FCB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7ECA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F11D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C6E6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329B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1477A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FD6A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B98D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362D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6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2EFA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D207C5" w:rsidRPr="00CC4817" w14:paraId="6F7F88AA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C0A6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0-5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45B59C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FE6F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39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D142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B2EC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60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F5A5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9AB79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1135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FA60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1480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4836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C1672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FE6B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2CB4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C4F1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4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3BE7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7B2654B3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D813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60 and abov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72FFD2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0DB5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AE48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E060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6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A257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9C27D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216D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2E98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4EAE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589F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DAE34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F1D0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A3CE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F918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2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EF4E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6EC0A7F0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C50DD" w14:textId="77777777" w:rsidR="00D207C5" w:rsidRPr="00CC4817" w:rsidRDefault="00D207C5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ducation leve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A06EF1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F707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B668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8C08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DD39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02AAFF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CFFA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8859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A6EA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3CB5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F5C063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6B6C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E39E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FE4F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01C0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155E2ADF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78923" w14:textId="77777777" w:rsidR="00D207C5" w:rsidRPr="00CC4817" w:rsidRDefault="00D207C5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Primary or be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654F39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17C5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AD31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104E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9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4F85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2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37075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0FB6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3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A839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7803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68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E8C9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E3F85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BD62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9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3BC9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68A3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71.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1B4B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469</w:t>
            </w:r>
          </w:p>
        </w:tc>
      </w:tr>
      <w:tr w:rsidR="00D207C5" w:rsidRPr="00CC4817" w14:paraId="2CDDB318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F5971" w14:textId="77777777" w:rsidR="00D207C5" w:rsidRPr="00CC4817" w:rsidRDefault="00D207C5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Secondar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437393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BB64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D530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82AE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8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3ED6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067C62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9034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3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ECCF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9552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6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5837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90C66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7CE9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9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D055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1D07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70.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6349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2E34773B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C78CF" w14:textId="77777777" w:rsidR="00D207C5" w:rsidRPr="00CC4817" w:rsidRDefault="00D207C5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 Tertiar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2375E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F6E3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5315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3ABC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3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0E55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F6A95A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C85E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9E56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19AC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7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A696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1B705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1DE3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0D1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E2A2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74.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3411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2529FD5B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D98B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icotine dependence</w:t>
            </w:r>
          </w:p>
          <w:p w14:paraId="737C6B6E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HSI score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732552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A365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3EB7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D2D1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7A4A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92521B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C45E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2542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3670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3A7D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5D9F2F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9BE3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467A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959A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1D37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220CAC47" w14:textId="77777777" w:rsidTr="00B75EAC">
        <w:trPr>
          <w:trHeight w:val="25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5B68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Low (0–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648C5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873C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E0CB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A41D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B9C0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1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8DC61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4F20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63E6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3D36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2BB5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5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028C72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DDE6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9826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BF2F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405B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60</w:t>
            </w:r>
          </w:p>
        </w:tc>
      </w:tr>
      <w:tr w:rsidR="00D207C5" w:rsidRPr="00CC4817" w14:paraId="5722D965" w14:textId="77777777" w:rsidTr="00B75EAC">
        <w:trPr>
          <w:trHeight w:val="25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F56F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Moderate to high (3–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8994C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CFD3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A206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A2D4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8653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BF0006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CD20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12EA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6AE2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3FBF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AF5040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7375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3A99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D4E7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4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8BC0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6CE8A81A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EB01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rand of cigarette interview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16741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11B7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8183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5203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0AC1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C7330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DFF6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C7E3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2F5B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989B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04B3E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5916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743D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2E79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AC30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0EF4BCD0" w14:textId="77777777" w:rsidTr="00B75EAC">
        <w:trPr>
          <w:trHeight w:val="8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CF01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rlboro R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631FE0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A84E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A6CE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1074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1FAF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151E4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7A07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4268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6404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D226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0DF39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6620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AE07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2D54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5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C012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03</w:t>
            </w:r>
          </w:p>
        </w:tc>
      </w:tr>
      <w:tr w:rsidR="00D207C5" w:rsidRPr="00CC4817" w14:paraId="5424A715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3F44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vius</w:t>
            </w:r>
            <w:proofErr w:type="spellEnd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Max Yel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140D6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26834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4798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79D7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1B60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08005E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02C7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6A32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CF0EB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34F9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4116D8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3E92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4427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71CD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7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A016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32088800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A23A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hesterfield Mentho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79E5D7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57D1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DD9A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3381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B267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CEF7CD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54D9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ECC6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4AC3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F8C2E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417E2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175E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53A0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FAB8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5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35DF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5FAECDE5" w14:textId="77777777" w:rsidTr="00B75EAC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6358E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ll Mall Blu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2513BF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77239D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9E1B8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9397B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2FF06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5260CEA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CA25A7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135DCC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0224B1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465C03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E44C465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F205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F8BF02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C4B746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6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B7C288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4AD8B846" w14:textId="77777777" w:rsidTr="00B75EAC">
        <w:trPr>
          <w:trHeight w:val="276"/>
        </w:trPr>
        <w:tc>
          <w:tcPr>
            <w:tcW w:w="1154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B902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m of percentage may not add up to 100% due to round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745F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108A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6888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008B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DE38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07C5" w:rsidRPr="00CC4817" w14:paraId="277812B4" w14:textId="77777777" w:rsidTr="00B75EAC">
        <w:trPr>
          <w:trHeight w:val="317"/>
        </w:trPr>
        <w:tc>
          <w:tcPr>
            <w:tcW w:w="1154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3C88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</w:t>
            </w:r>
            <w:proofErr w:type="gramStart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he</w:t>
            </w:r>
            <w:proofErr w:type="gramEnd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total number of subjects differed due to missing data. </w:t>
            </w:r>
          </w:p>
          <w:p w14:paraId="77791BD9" w14:textId="77777777" w:rsidR="00D207C5" w:rsidRPr="00CC4817" w:rsidRDefault="00D207C5" w:rsidP="00B75EAC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  <w:r w:rsidRPr="00CC48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alculated by Chi-square test.</w:t>
            </w:r>
          </w:p>
          <w:p w14:paraId="7C2E49FE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8059" w14:textId="77777777" w:rsidR="00D207C5" w:rsidRPr="00CC4817" w:rsidRDefault="00D207C5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9F8A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E365E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887B1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7F72" w14:textId="77777777" w:rsidR="00D207C5" w:rsidRPr="00CC4817" w:rsidRDefault="00D207C5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44725882" w14:textId="77777777" w:rsidR="00D207C5" w:rsidRPr="00CC4817" w:rsidRDefault="00D207C5" w:rsidP="00D207C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1BA5A40" w14:textId="77777777" w:rsidR="00D207C5" w:rsidRPr="00CC4817" w:rsidRDefault="00D207C5" w:rsidP="00D207C5">
      <w:pPr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D207C5" w:rsidRPr="00CC4817" w:rsidSect="00D207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C5"/>
    <w:rsid w:val="00003354"/>
    <w:rsid w:val="0000488D"/>
    <w:rsid w:val="00010F61"/>
    <w:rsid w:val="00053371"/>
    <w:rsid w:val="0005793F"/>
    <w:rsid w:val="000800AE"/>
    <w:rsid w:val="000B1433"/>
    <w:rsid w:val="000C0372"/>
    <w:rsid w:val="000C2599"/>
    <w:rsid w:val="000C5A27"/>
    <w:rsid w:val="000E753C"/>
    <w:rsid w:val="000F1D3E"/>
    <w:rsid w:val="00122AF8"/>
    <w:rsid w:val="001408DE"/>
    <w:rsid w:val="00141770"/>
    <w:rsid w:val="001707C0"/>
    <w:rsid w:val="001753AE"/>
    <w:rsid w:val="001855F2"/>
    <w:rsid w:val="001F185E"/>
    <w:rsid w:val="0020545D"/>
    <w:rsid w:val="002124BC"/>
    <w:rsid w:val="00212CE5"/>
    <w:rsid w:val="0023531A"/>
    <w:rsid w:val="00241C9B"/>
    <w:rsid w:val="00242834"/>
    <w:rsid w:val="002A7571"/>
    <w:rsid w:val="002B2C3B"/>
    <w:rsid w:val="002C7AA8"/>
    <w:rsid w:val="002D6423"/>
    <w:rsid w:val="00310BAD"/>
    <w:rsid w:val="00320DCC"/>
    <w:rsid w:val="00340D1B"/>
    <w:rsid w:val="00346AA7"/>
    <w:rsid w:val="003877E2"/>
    <w:rsid w:val="003A03C6"/>
    <w:rsid w:val="003A30C4"/>
    <w:rsid w:val="003F21CB"/>
    <w:rsid w:val="003F375E"/>
    <w:rsid w:val="003F54C9"/>
    <w:rsid w:val="004003AF"/>
    <w:rsid w:val="00437C6B"/>
    <w:rsid w:val="00474A32"/>
    <w:rsid w:val="00477647"/>
    <w:rsid w:val="00487DCD"/>
    <w:rsid w:val="004A316F"/>
    <w:rsid w:val="004C6B0E"/>
    <w:rsid w:val="004D043C"/>
    <w:rsid w:val="004D6958"/>
    <w:rsid w:val="004E5BB2"/>
    <w:rsid w:val="00507DEB"/>
    <w:rsid w:val="00527178"/>
    <w:rsid w:val="005432E6"/>
    <w:rsid w:val="00546903"/>
    <w:rsid w:val="005523D4"/>
    <w:rsid w:val="00584447"/>
    <w:rsid w:val="005961B6"/>
    <w:rsid w:val="005A1228"/>
    <w:rsid w:val="005A4087"/>
    <w:rsid w:val="005A658E"/>
    <w:rsid w:val="005B361C"/>
    <w:rsid w:val="005C2A56"/>
    <w:rsid w:val="005C4402"/>
    <w:rsid w:val="005E0B61"/>
    <w:rsid w:val="00640EDB"/>
    <w:rsid w:val="006512E8"/>
    <w:rsid w:val="00653F03"/>
    <w:rsid w:val="00663401"/>
    <w:rsid w:val="006754AF"/>
    <w:rsid w:val="00683FAC"/>
    <w:rsid w:val="00686CD2"/>
    <w:rsid w:val="006A5A14"/>
    <w:rsid w:val="006B355C"/>
    <w:rsid w:val="006B48DB"/>
    <w:rsid w:val="006E594C"/>
    <w:rsid w:val="006E598F"/>
    <w:rsid w:val="006F14E3"/>
    <w:rsid w:val="006F73B6"/>
    <w:rsid w:val="00710517"/>
    <w:rsid w:val="00720307"/>
    <w:rsid w:val="007327F0"/>
    <w:rsid w:val="0074106B"/>
    <w:rsid w:val="00747D8F"/>
    <w:rsid w:val="007619CB"/>
    <w:rsid w:val="00784570"/>
    <w:rsid w:val="007914CE"/>
    <w:rsid w:val="00793015"/>
    <w:rsid w:val="0079711C"/>
    <w:rsid w:val="007B53DE"/>
    <w:rsid w:val="007C0AA7"/>
    <w:rsid w:val="007C1840"/>
    <w:rsid w:val="007C2CCE"/>
    <w:rsid w:val="007C4AD3"/>
    <w:rsid w:val="007C6620"/>
    <w:rsid w:val="007F47F1"/>
    <w:rsid w:val="007F5230"/>
    <w:rsid w:val="0080133C"/>
    <w:rsid w:val="00827C0D"/>
    <w:rsid w:val="008309C6"/>
    <w:rsid w:val="0083327F"/>
    <w:rsid w:val="00860AB2"/>
    <w:rsid w:val="00862A08"/>
    <w:rsid w:val="0086654B"/>
    <w:rsid w:val="00873882"/>
    <w:rsid w:val="00877E83"/>
    <w:rsid w:val="00895536"/>
    <w:rsid w:val="008A34BD"/>
    <w:rsid w:val="008A5E81"/>
    <w:rsid w:val="008B4C28"/>
    <w:rsid w:val="008D4D70"/>
    <w:rsid w:val="008E1208"/>
    <w:rsid w:val="009059C3"/>
    <w:rsid w:val="00917B1D"/>
    <w:rsid w:val="009308BF"/>
    <w:rsid w:val="0093274C"/>
    <w:rsid w:val="00946D19"/>
    <w:rsid w:val="009712FB"/>
    <w:rsid w:val="00974F1B"/>
    <w:rsid w:val="00976022"/>
    <w:rsid w:val="009A0ACD"/>
    <w:rsid w:val="009B0707"/>
    <w:rsid w:val="009D75A2"/>
    <w:rsid w:val="009E12A0"/>
    <w:rsid w:val="009F74AF"/>
    <w:rsid w:val="00A03511"/>
    <w:rsid w:val="00A11F94"/>
    <w:rsid w:val="00A20F05"/>
    <w:rsid w:val="00A265DD"/>
    <w:rsid w:val="00A3361F"/>
    <w:rsid w:val="00A37C86"/>
    <w:rsid w:val="00A44956"/>
    <w:rsid w:val="00A6414A"/>
    <w:rsid w:val="00A65365"/>
    <w:rsid w:val="00A666C0"/>
    <w:rsid w:val="00A77F32"/>
    <w:rsid w:val="00A84475"/>
    <w:rsid w:val="00A976A9"/>
    <w:rsid w:val="00AA7F90"/>
    <w:rsid w:val="00AC2220"/>
    <w:rsid w:val="00AC3C8D"/>
    <w:rsid w:val="00AD0118"/>
    <w:rsid w:val="00B049A3"/>
    <w:rsid w:val="00B6759B"/>
    <w:rsid w:val="00B94DAF"/>
    <w:rsid w:val="00BA32C3"/>
    <w:rsid w:val="00BA50BA"/>
    <w:rsid w:val="00BC1B65"/>
    <w:rsid w:val="00BD32F0"/>
    <w:rsid w:val="00BD3B75"/>
    <w:rsid w:val="00BD4E30"/>
    <w:rsid w:val="00C05E1C"/>
    <w:rsid w:val="00C10592"/>
    <w:rsid w:val="00C117B4"/>
    <w:rsid w:val="00C27282"/>
    <w:rsid w:val="00C60039"/>
    <w:rsid w:val="00C60B8A"/>
    <w:rsid w:val="00C70F52"/>
    <w:rsid w:val="00C90E16"/>
    <w:rsid w:val="00C9580F"/>
    <w:rsid w:val="00CA721E"/>
    <w:rsid w:val="00CA7AE1"/>
    <w:rsid w:val="00CB684C"/>
    <w:rsid w:val="00CF3124"/>
    <w:rsid w:val="00D14BF4"/>
    <w:rsid w:val="00D15A78"/>
    <w:rsid w:val="00D207C5"/>
    <w:rsid w:val="00D25ED7"/>
    <w:rsid w:val="00D43B6B"/>
    <w:rsid w:val="00D508A7"/>
    <w:rsid w:val="00D7138C"/>
    <w:rsid w:val="00D81BBB"/>
    <w:rsid w:val="00D95306"/>
    <w:rsid w:val="00DA5DD9"/>
    <w:rsid w:val="00DB73B9"/>
    <w:rsid w:val="00DD2B23"/>
    <w:rsid w:val="00DE45A8"/>
    <w:rsid w:val="00DE7AC7"/>
    <w:rsid w:val="00E22944"/>
    <w:rsid w:val="00E36A1A"/>
    <w:rsid w:val="00E426C0"/>
    <w:rsid w:val="00E55AFC"/>
    <w:rsid w:val="00E91260"/>
    <w:rsid w:val="00E91B19"/>
    <w:rsid w:val="00EA042F"/>
    <w:rsid w:val="00EA72DD"/>
    <w:rsid w:val="00EB6E5F"/>
    <w:rsid w:val="00EF5507"/>
    <w:rsid w:val="00F1023C"/>
    <w:rsid w:val="00F11941"/>
    <w:rsid w:val="00F270E0"/>
    <w:rsid w:val="00F30EEC"/>
    <w:rsid w:val="00F54860"/>
    <w:rsid w:val="00FA06AA"/>
    <w:rsid w:val="00FC3580"/>
    <w:rsid w:val="00FE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1DF60"/>
  <w15:chartTrackingRefBased/>
  <w15:docId w15:val="{FED67820-9FBD-3C46-8E2B-8150516C5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7C5"/>
  </w:style>
  <w:style w:type="paragraph" w:styleId="Heading1">
    <w:name w:val="heading 1"/>
    <w:basedOn w:val="Normal"/>
    <w:next w:val="Normal"/>
    <w:link w:val="Heading1Char"/>
    <w:uiPriority w:val="9"/>
    <w:qFormat/>
    <w:rsid w:val="00D20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7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7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7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7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7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7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7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7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41</Characters>
  <Application>Microsoft Office Word</Application>
  <DocSecurity>0</DocSecurity>
  <Lines>30</Lines>
  <Paragraphs>8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 (NUR)</dc:creator>
  <cp:keywords/>
  <dc:description/>
  <cp:lastModifiedBy>Hong Chen (NUR)</cp:lastModifiedBy>
  <cp:revision>1</cp:revision>
  <dcterms:created xsi:type="dcterms:W3CDTF">2025-11-06T05:09:00Z</dcterms:created>
  <dcterms:modified xsi:type="dcterms:W3CDTF">2025-11-06T05:09:00Z</dcterms:modified>
</cp:coreProperties>
</file>